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deLista2-nfase1"/>
        <w:tblW w:w="12934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444"/>
        <w:gridCol w:w="1311"/>
        <w:gridCol w:w="1311"/>
        <w:gridCol w:w="1311"/>
        <w:gridCol w:w="1312"/>
        <w:gridCol w:w="1311"/>
        <w:gridCol w:w="1311"/>
        <w:gridCol w:w="1311"/>
        <w:gridCol w:w="1312"/>
      </w:tblGrid>
      <w:tr w:rsidR="003E268A" w:rsidRPr="00C533BD" w14:paraId="4976204A" w14:textId="77777777" w:rsidTr="00AF7F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tcBorders>
              <w:top w:val="double" w:sz="4" w:space="0" w:color="auto"/>
            </w:tcBorders>
            <w:vAlign w:val="center"/>
            <w:hideMark/>
          </w:tcPr>
          <w:p w14:paraId="5F74732E" w14:textId="77777777" w:rsidR="003E268A" w:rsidRPr="00C533BD" w:rsidRDefault="003E268A" w:rsidP="005D6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 w:val="0"/>
                <w:color w:val="000000"/>
                <w:sz w:val="16"/>
                <w:szCs w:val="16"/>
                <w:lang w:val="en-US" w:eastAsia="es-CO"/>
              </w:rPr>
            </w:pPr>
            <w:r w:rsidRPr="00C533BD">
              <w:rPr>
                <w:rFonts w:ascii="Calibri" w:eastAsia="Times New Roman" w:hAnsi="Calibri" w:cs="Calibri"/>
                <w:bCs w:val="0"/>
                <w:color w:val="000000"/>
                <w:sz w:val="16"/>
                <w:szCs w:val="16"/>
                <w:lang w:val="en-US" w:eastAsia="es-CO"/>
              </w:rPr>
              <w:t>Authors</w:t>
            </w:r>
          </w:p>
        </w:tc>
        <w:tc>
          <w:tcPr>
            <w:tcW w:w="1311" w:type="dxa"/>
            <w:tcBorders>
              <w:top w:val="double" w:sz="4" w:space="0" w:color="auto"/>
            </w:tcBorders>
            <w:vAlign w:val="center"/>
            <w:hideMark/>
          </w:tcPr>
          <w:p w14:paraId="1173991C" w14:textId="3A12EF60" w:rsidR="003E268A" w:rsidRPr="00C533BD" w:rsidRDefault="003E268A" w:rsidP="005D61B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16"/>
                <w:szCs w:val="16"/>
                <w:lang w:val="en-US" w:eastAsia="es-CO"/>
              </w:rPr>
            </w:pPr>
            <w:r w:rsidRPr="006F63F8">
              <w:rPr>
                <w:rFonts w:ascii="Calibri" w:eastAsia="Times New Roman" w:hAnsi="Calibri" w:cs="Calibri"/>
                <w:bCs w:val="0"/>
                <w:color w:val="000000"/>
                <w:sz w:val="16"/>
                <w:szCs w:val="16"/>
                <w:lang w:val="en-US" w:eastAsia="es-CO"/>
              </w:rPr>
              <w:t>Were the criteria for inclusion in the sample clearly defined?</w:t>
            </w:r>
          </w:p>
        </w:tc>
        <w:tc>
          <w:tcPr>
            <w:tcW w:w="1311" w:type="dxa"/>
            <w:tcBorders>
              <w:top w:val="double" w:sz="4" w:space="0" w:color="auto"/>
            </w:tcBorders>
            <w:vAlign w:val="center"/>
            <w:hideMark/>
          </w:tcPr>
          <w:p w14:paraId="1AC58225" w14:textId="1B6B6FC0" w:rsidR="003E268A" w:rsidRPr="00C533BD" w:rsidRDefault="003E268A" w:rsidP="005D61B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16"/>
                <w:szCs w:val="16"/>
                <w:lang w:val="en-US" w:eastAsia="es-CO"/>
              </w:rPr>
            </w:pPr>
            <w:r w:rsidRPr="006F63F8">
              <w:rPr>
                <w:rFonts w:ascii="Calibri" w:eastAsia="Times New Roman" w:hAnsi="Calibri" w:cs="Calibri"/>
                <w:bCs w:val="0"/>
                <w:color w:val="000000"/>
                <w:sz w:val="16"/>
                <w:szCs w:val="16"/>
                <w:lang w:val="en-US" w:eastAsia="es-CO"/>
              </w:rPr>
              <w:t>Were the study subjects and the setting described in detail?</w:t>
            </w:r>
          </w:p>
        </w:tc>
        <w:tc>
          <w:tcPr>
            <w:tcW w:w="1311" w:type="dxa"/>
            <w:tcBorders>
              <w:top w:val="double" w:sz="4" w:space="0" w:color="auto"/>
            </w:tcBorders>
            <w:vAlign w:val="center"/>
            <w:hideMark/>
          </w:tcPr>
          <w:p w14:paraId="261E770C" w14:textId="68FE4BDF" w:rsidR="003E268A" w:rsidRPr="00C533BD" w:rsidRDefault="003E268A" w:rsidP="005D61B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16"/>
                <w:szCs w:val="16"/>
                <w:lang w:val="en-US" w:eastAsia="es-CO"/>
              </w:rPr>
            </w:pPr>
            <w:r w:rsidRPr="006F63F8">
              <w:rPr>
                <w:rFonts w:ascii="Calibri" w:eastAsia="Times New Roman" w:hAnsi="Calibri" w:cs="Calibri"/>
                <w:bCs w:val="0"/>
                <w:color w:val="000000"/>
                <w:sz w:val="16"/>
                <w:szCs w:val="16"/>
                <w:lang w:val="en-US" w:eastAsia="es-CO"/>
              </w:rPr>
              <w:t>Was the exposure measured in a valid and reliable way?</w:t>
            </w:r>
          </w:p>
        </w:tc>
        <w:tc>
          <w:tcPr>
            <w:tcW w:w="1312" w:type="dxa"/>
            <w:tcBorders>
              <w:top w:val="double" w:sz="4" w:space="0" w:color="auto"/>
            </w:tcBorders>
            <w:vAlign w:val="center"/>
            <w:hideMark/>
          </w:tcPr>
          <w:p w14:paraId="79C9C446" w14:textId="674766C8" w:rsidR="003E268A" w:rsidRPr="00C533BD" w:rsidRDefault="003E268A" w:rsidP="005D61B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16"/>
                <w:szCs w:val="16"/>
                <w:lang w:val="en-US" w:eastAsia="es-CO"/>
              </w:rPr>
            </w:pPr>
            <w:r w:rsidRPr="006F63F8">
              <w:rPr>
                <w:rFonts w:ascii="Calibri" w:eastAsia="Times New Roman" w:hAnsi="Calibri" w:cs="Calibri"/>
                <w:bCs w:val="0"/>
                <w:color w:val="000000"/>
                <w:sz w:val="16"/>
                <w:szCs w:val="16"/>
                <w:lang w:val="en-US" w:eastAsia="es-CO"/>
              </w:rPr>
              <w:t>Were objective, standard criteria used for measurement of the condition?</w:t>
            </w:r>
          </w:p>
        </w:tc>
        <w:tc>
          <w:tcPr>
            <w:tcW w:w="1311" w:type="dxa"/>
            <w:tcBorders>
              <w:top w:val="double" w:sz="4" w:space="0" w:color="auto"/>
            </w:tcBorders>
            <w:vAlign w:val="center"/>
          </w:tcPr>
          <w:p w14:paraId="6BEF2BB5" w14:textId="77777777" w:rsidR="003E268A" w:rsidRDefault="003E268A" w:rsidP="005D61B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val="en-US" w:eastAsia="es-CO"/>
              </w:rPr>
            </w:pPr>
            <w:r w:rsidRPr="006F63F8">
              <w:rPr>
                <w:rFonts w:ascii="Calibri" w:eastAsia="Times New Roman" w:hAnsi="Calibri" w:cs="Calibri"/>
                <w:bCs w:val="0"/>
                <w:color w:val="000000"/>
                <w:sz w:val="16"/>
                <w:szCs w:val="16"/>
                <w:lang w:val="en-US" w:eastAsia="es-CO"/>
              </w:rPr>
              <w:t>Were</w:t>
            </w:r>
          </w:p>
          <w:p w14:paraId="4C7BA51E" w14:textId="55D87436" w:rsidR="003E268A" w:rsidRPr="00C533BD" w:rsidRDefault="003E268A" w:rsidP="005D61B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16"/>
                <w:szCs w:val="16"/>
                <w:lang w:val="en-US" w:eastAsia="es-CO"/>
              </w:rPr>
            </w:pPr>
            <w:r w:rsidRPr="006F63F8">
              <w:rPr>
                <w:rFonts w:ascii="Calibri" w:eastAsia="Times New Roman" w:hAnsi="Calibri" w:cs="Calibri"/>
                <w:bCs w:val="0"/>
                <w:color w:val="000000"/>
                <w:sz w:val="16"/>
                <w:szCs w:val="16"/>
                <w:lang w:val="en-US" w:eastAsia="es-CO"/>
              </w:rPr>
              <w:t>confounding factors identified?</w:t>
            </w:r>
          </w:p>
        </w:tc>
        <w:tc>
          <w:tcPr>
            <w:tcW w:w="1311" w:type="dxa"/>
            <w:tcBorders>
              <w:top w:val="double" w:sz="4" w:space="0" w:color="auto"/>
            </w:tcBorders>
            <w:vAlign w:val="center"/>
          </w:tcPr>
          <w:p w14:paraId="3E7A5B1F" w14:textId="039D646A" w:rsidR="003E268A" w:rsidRPr="00C533BD" w:rsidRDefault="003E268A" w:rsidP="005D61B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16"/>
                <w:szCs w:val="16"/>
                <w:lang w:val="en-US" w:eastAsia="es-CO"/>
              </w:rPr>
            </w:pPr>
            <w:r w:rsidRPr="006F63F8">
              <w:rPr>
                <w:rFonts w:ascii="Calibri" w:eastAsia="Times New Roman" w:hAnsi="Calibri" w:cs="Calibri"/>
                <w:bCs w:val="0"/>
                <w:color w:val="000000"/>
                <w:sz w:val="16"/>
                <w:szCs w:val="16"/>
                <w:lang w:val="en-US" w:eastAsia="es-CO"/>
              </w:rPr>
              <w:t>Were strategies to deal with confounding factors stated?</w:t>
            </w:r>
          </w:p>
        </w:tc>
        <w:tc>
          <w:tcPr>
            <w:tcW w:w="1311" w:type="dxa"/>
            <w:tcBorders>
              <w:top w:val="double" w:sz="4" w:space="0" w:color="auto"/>
            </w:tcBorders>
            <w:vAlign w:val="center"/>
          </w:tcPr>
          <w:p w14:paraId="77068B53" w14:textId="3996FAFA" w:rsidR="003E268A" w:rsidRPr="00C533BD" w:rsidRDefault="003E268A" w:rsidP="005D61B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16"/>
                <w:szCs w:val="16"/>
                <w:lang w:val="en-US" w:eastAsia="es-CO"/>
              </w:rPr>
            </w:pPr>
            <w:r w:rsidRPr="006F63F8">
              <w:rPr>
                <w:rFonts w:ascii="Calibri" w:eastAsia="Times New Roman" w:hAnsi="Calibri" w:cs="Calibri"/>
                <w:bCs w:val="0"/>
                <w:color w:val="000000"/>
                <w:sz w:val="16"/>
                <w:szCs w:val="16"/>
                <w:lang w:val="en-US" w:eastAsia="es-CO"/>
              </w:rPr>
              <w:t>Were the outcomes measured in a valid and reliable way?</w:t>
            </w:r>
          </w:p>
        </w:tc>
        <w:tc>
          <w:tcPr>
            <w:tcW w:w="1312" w:type="dxa"/>
            <w:tcBorders>
              <w:top w:val="double" w:sz="4" w:space="0" w:color="auto"/>
            </w:tcBorders>
            <w:vAlign w:val="center"/>
          </w:tcPr>
          <w:p w14:paraId="511BF1E7" w14:textId="2B17F5EA" w:rsidR="003E268A" w:rsidRPr="00C533BD" w:rsidRDefault="003E268A" w:rsidP="005D61B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16"/>
                <w:szCs w:val="16"/>
                <w:lang w:val="en-US" w:eastAsia="es-CO"/>
              </w:rPr>
            </w:pPr>
            <w:r w:rsidRPr="006F63F8">
              <w:rPr>
                <w:rFonts w:ascii="Calibri" w:eastAsia="Times New Roman" w:hAnsi="Calibri" w:cs="Calibri"/>
                <w:bCs w:val="0"/>
                <w:color w:val="000000"/>
                <w:sz w:val="16"/>
                <w:szCs w:val="16"/>
                <w:lang w:val="en-US" w:eastAsia="es-CO"/>
              </w:rPr>
              <w:t>Was appropriate statistical analysis used?</w:t>
            </w:r>
          </w:p>
        </w:tc>
      </w:tr>
      <w:tr w:rsidR="003E268A" w:rsidRPr="003F7500" w14:paraId="2B860F87" w14:textId="77777777" w:rsidTr="00AF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vAlign w:val="bottom"/>
          </w:tcPr>
          <w:p w14:paraId="0F2A4E5E" w14:textId="137F24FC" w:rsidR="003E268A" w:rsidRPr="00C10686" w:rsidRDefault="003E268A" w:rsidP="002A3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proofErr w:type="spellStart"/>
            <w:r w:rsidRPr="00C10686">
              <w:rPr>
                <w:rFonts w:ascii="Calibri" w:hAnsi="Calibri" w:cs="Calibri"/>
                <w:color w:val="000000"/>
                <w:sz w:val="18"/>
                <w:szCs w:val="18"/>
              </w:rPr>
              <w:t>Rantala</w:t>
            </w:r>
            <w:proofErr w:type="spellEnd"/>
            <w:r w:rsidRPr="00C106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03</w:t>
            </w:r>
          </w:p>
        </w:tc>
        <w:tc>
          <w:tcPr>
            <w:tcW w:w="1311" w:type="dxa"/>
            <w:noWrap/>
          </w:tcPr>
          <w:p w14:paraId="650D3700" w14:textId="6E5B8B5B" w:rsidR="003E268A" w:rsidRPr="003F7500" w:rsidRDefault="003E268A" w:rsidP="002A35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4703E672" w14:textId="412EE053" w:rsidR="003E268A" w:rsidRPr="003F7500" w:rsidRDefault="003E268A" w:rsidP="002A35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7BAC8F62" w14:textId="77777777" w:rsidR="003E268A" w:rsidRPr="003F7500" w:rsidRDefault="003E268A" w:rsidP="002A35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Unclear</w:t>
            </w:r>
          </w:p>
        </w:tc>
        <w:tc>
          <w:tcPr>
            <w:tcW w:w="1312" w:type="dxa"/>
            <w:noWrap/>
          </w:tcPr>
          <w:p w14:paraId="260598FD" w14:textId="1B7B8E64" w:rsidR="003E268A" w:rsidRPr="003F7500" w:rsidRDefault="003E268A" w:rsidP="002A35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3FCAFB73" w14:textId="4F6891DC" w:rsidR="003E268A" w:rsidRPr="003F7500" w:rsidRDefault="003E268A" w:rsidP="002A35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691D46F0" w14:textId="02F05108" w:rsidR="003E268A" w:rsidRPr="003F7500" w:rsidRDefault="003E268A" w:rsidP="002A35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23374F10" w14:textId="13BC83D8" w:rsidR="003E268A" w:rsidRPr="003F7500" w:rsidRDefault="003E268A" w:rsidP="002A35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2" w:type="dxa"/>
            <w:noWrap/>
          </w:tcPr>
          <w:p w14:paraId="1BE0E58B" w14:textId="77777777" w:rsidR="003E268A" w:rsidRPr="003F7500" w:rsidRDefault="003E268A" w:rsidP="002A35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</w:tr>
      <w:tr w:rsidR="003E268A" w:rsidRPr="003F7500" w14:paraId="3E07A60A" w14:textId="77777777" w:rsidTr="00AF7F0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vAlign w:val="bottom"/>
          </w:tcPr>
          <w:p w14:paraId="63D105EE" w14:textId="61F0212C" w:rsidR="003E268A" w:rsidRPr="00C10686" w:rsidRDefault="003E268A" w:rsidP="0035098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10686">
              <w:rPr>
                <w:rFonts w:ascii="Calibri" w:hAnsi="Calibri" w:cs="Calibri"/>
                <w:color w:val="000000"/>
                <w:sz w:val="18"/>
                <w:szCs w:val="18"/>
              </w:rPr>
              <w:t>Nishiyama</w:t>
            </w:r>
            <w:proofErr w:type="spellEnd"/>
            <w:r w:rsidRPr="00C106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2</w:t>
            </w:r>
          </w:p>
        </w:tc>
        <w:tc>
          <w:tcPr>
            <w:tcW w:w="1311" w:type="dxa"/>
            <w:noWrap/>
          </w:tcPr>
          <w:p w14:paraId="64DD5E97" w14:textId="1EDB80C8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1B82AC9C" w14:textId="6E388F3B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7F24A9C5" w14:textId="537C20DF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2" w:type="dxa"/>
            <w:noWrap/>
          </w:tcPr>
          <w:p w14:paraId="3C91E73F" w14:textId="60A659D2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44613F51" w14:textId="0B64AD90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61C6E1B0" w14:textId="7287073F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25CCFFEB" w14:textId="655DFD85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2" w:type="dxa"/>
            <w:noWrap/>
          </w:tcPr>
          <w:p w14:paraId="4482B230" w14:textId="61D3BEF1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</w:tr>
      <w:tr w:rsidR="003E268A" w:rsidRPr="003F7500" w14:paraId="7A3F81D6" w14:textId="77777777" w:rsidTr="00AF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vAlign w:val="bottom"/>
          </w:tcPr>
          <w:p w14:paraId="17E9689B" w14:textId="7164F9A8" w:rsidR="003E268A" w:rsidRPr="00C10686" w:rsidRDefault="003E268A" w:rsidP="0035098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10686">
              <w:rPr>
                <w:rFonts w:ascii="Calibri" w:hAnsi="Calibri" w:cs="Calibri"/>
                <w:color w:val="000000"/>
                <w:sz w:val="18"/>
                <w:szCs w:val="18"/>
              </w:rPr>
              <w:t>Perelman</w:t>
            </w:r>
            <w:proofErr w:type="spellEnd"/>
            <w:r w:rsidRPr="00C106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5</w:t>
            </w:r>
          </w:p>
        </w:tc>
        <w:tc>
          <w:tcPr>
            <w:tcW w:w="1311" w:type="dxa"/>
            <w:noWrap/>
          </w:tcPr>
          <w:p w14:paraId="705EB123" w14:textId="65943593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7BBE79B5" w14:textId="01D82FE2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55500778" w14:textId="77394788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2" w:type="dxa"/>
            <w:noWrap/>
          </w:tcPr>
          <w:p w14:paraId="7A3B6407" w14:textId="3FF9C893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53794DCA" w14:textId="338172B8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6FAA11ED" w14:textId="07E7B1F7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6A7E9F3D" w14:textId="06E1D4D1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2" w:type="dxa"/>
            <w:noWrap/>
          </w:tcPr>
          <w:p w14:paraId="16AFE7F7" w14:textId="6F9E701F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</w:tr>
      <w:tr w:rsidR="003E268A" w:rsidRPr="003F7500" w14:paraId="64191636" w14:textId="77777777" w:rsidTr="00AF7F0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vAlign w:val="bottom"/>
          </w:tcPr>
          <w:p w14:paraId="0EA65E6D" w14:textId="3175F394" w:rsidR="003E268A" w:rsidRPr="00C10686" w:rsidRDefault="003E268A" w:rsidP="0035098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10686">
              <w:rPr>
                <w:rFonts w:ascii="Calibri" w:hAnsi="Calibri" w:cs="Calibri"/>
                <w:color w:val="000000"/>
                <w:sz w:val="18"/>
                <w:szCs w:val="18"/>
              </w:rPr>
              <w:t>Amorim</w:t>
            </w:r>
            <w:proofErr w:type="spellEnd"/>
            <w:r w:rsidRPr="00C106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amp; Jorge, 2016</w:t>
            </w:r>
          </w:p>
        </w:tc>
        <w:tc>
          <w:tcPr>
            <w:tcW w:w="1311" w:type="dxa"/>
            <w:noWrap/>
          </w:tcPr>
          <w:p w14:paraId="1F813E96" w14:textId="78038503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3C4AC2CE" w14:textId="3A12AC8A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1B202929" w14:textId="79720C10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2" w:type="dxa"/>
            <w:noWrap/>
          </w:tcPr>
          <w:p w14:paraId="3BD7D8F2" w14:textId="7DC9BFDD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62AA8797" w14:textId="36C42CB8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4320973A" w14:textId="3461599D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54567113" w14:textId="220A6B9E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2" w:type="dxa"/>
            <w:noWrap/>
          </w:tcPr>
          <w:p w14:paraId="133CBA0D" w14:textId="04CF58D4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</w:tr>
      <w:tr w:rsidR="003E268A" w:rsidRPr="003F7500" w14:paraId="6A380056" w14:textId="77777777" w:rsidTr="00AF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vAlign w:val="bottom"/>
          </w:tcPr>
          <w:p w14:paraId="510E6890" w14:textId="620C4685" w:rsidR="003E268A" w:rsidRPr="00C10686" w:rsidRDefault="003E268A" w:rsidP="00350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proofErr w:type="spellStart"/>
            <w:r w:rsidRPr="00C10686">
              <w:rPr>
                <w:rFonts w:ascii="Calibri" w:hAnsi="Calibri" w:cs="Calibri"/>
                <w:color w:val="000000"/>
                <w:sz w:val="18"/>
                <w:szCs w:val="18"/>
              </w:rPr>
              <w:t>Saruhanoğlu</w:t>
            </w:r>
            <w:proofErr w:type="spellEnd"/>
            <w:r w:rsidRPr="00C106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6</w:t>
            </w:r>
          </w:p>
        </w:tc>
        <w:tc>
          <w:tcPr>
            <w:tcW w:w="1311" w:type="dxa"/>
            <w:noWrap/>
          </w:tcPr>
          <w:p w14:paraId="30CE30D5" w14:textId="233F2E19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 xml:space="preserve">Yes </w:t>
            </w:r>
          </w:p>
        </w:tc>
        <w:tc>
          <w:tcPr>
            <w:tcW w:w="1311" w:type="dxa"/>
            <w:noWrap/>
          </w:tcPr>
          <w:p w14:paraId="71343105" w14:textId="5FF2EC71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7A497E41" w14:textId="25B2ED74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2" w:type="dxa"/>
            <w:noWrap/>
          </w:tcPr>
          <w:p w14:paraId="707D841D" w14:textId="537185D6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1A423A28" w14:textId="65EAA9A1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79BDE07A" w14:textId="51AA740A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0459A142" w14:textId="77777777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2" w:type="dxa"/>
            <w:noWrap/>
          </w:tcPr>
          <w:p w14:paraId="7D8C1B0B" w14:textId="77777777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</w:tr>
      <w:tr w:rsidR="003E268A" w:rsidRPr="003F7500" w14:paraId="3C099160" w14:textId="77777777" w:rsidTr="00AF7F0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vAlign w:val="bottom"/>
          </w:tcPr>
          <w:p w14:paraId="7B7B5FE3" w14:textId="561AF63A" w:rsidR="003E268A" w:rsidRPr="00C10686" w:rsidRDefault="003E268A" w:rsidP="0035098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10686">
              <w:rPr>
                <w:rFonts w:ascii="Calibri" w:hAnsi="Calibri" w:cs="Calibri"/>
                <w:color w:val="000000"/>
                <w:sz w:val="18"/>
                <w:szCs w:val="18"/>
              </w:rPr>
              <w:t>Martins</w:t>
            </w:r>
            <w:proofErr w:type="spellEnd"/>
            <w:r w:rsidRPr="00C106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6</w:t>
            </w:r>
          </w:p>
        </w:tc>
        <w:tc>
          <w:tcPr>
            <w:tcW w:w="1311" w:type="dxa"/>
            <w:noWrap/>
          </w:tcPr>
          <w:p w14:paraId="471A8EC9" w14:textId="78E96428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60E490A8" w14:textId="1CC588D2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3B8E5C7E" w14:textId="5DDCC22B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2" w:type="dxa"/>
            <w:noWrap/>
          </w:tcPr>
          <w:p w14:paraId="5F7F10FC" w14:textId="39868160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28BB6AC4" w14:textId="46CE1A60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38FBA52A" w14:textId="00A73758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28FC0C6F" w14:textId="24AEE307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2" w:type="dxa"/>
            <w:noWrap/>
          </w:tcPr>
          <w:p w14:paraId="6875BF6F" w14:textId="64484434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</w:tr>
      <w:tr w:rsidR="003E268A" w:rsidRPr="003F7500" w14:paraId="44B58188" w14:textId="77777777" w:rsidTr="00AF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vAlign w:val="bottom"/>
          </w:tcPr>
          <w:p w14:paraId="675DE187" w14:textId="019598CB" w:rsidR="003E268A" w:rsidRPr="00C10686" w:rsidRDefault="00244492" w:rsidP="0035098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n</w:t>
            </w:r>
            <w:r w:rsidR="003E268A" w:rsidRPr="00C106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8</w:t>
            </w:r>
          </w:p>
        </w:tc>
        <w:tc>
          <w:tcPr>
            <w:tcW w:w="1311" w:type="dxa"/>
            <w:noWrap/>
          </w:tcPr>
          <w:p w14:paraId="17A1EE48" w14:textId="59406EF9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3A3F0BC2" w14:textId="7F2A43CC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1FB2F5E2" w14:textId="15457D2E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2" w:type="dxa"/>
            <w:noWrap/>
          </w:tcPr>
          <w:p w14:paraId="2F8FA1DD" w14:textId="7AE2E07D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34416F0E" w14:textId="745CA038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4D4E48C6" w14:textId="6988C961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4F4AA1DB" w14:textId="3D6AC2AD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2" w:type="dxa"/>
            <w:noWrap/>
          </w:tcPr>
          <w:p w14:paraId="7D3024CC" w14:textId="43BB3C6A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</w:tr>
      <w:tr w:rsidR="003E268A" w:rsidRPr="003F7500" w14:paraId="7CC2230B" w14:textId="77777777" w:rsidTr="00AF7F0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vAlign w:val="bottom"/>
          </w:tcPr>
          <w:p w14:paraId="625B14CB" w14:textId="79EEBEA7" w:rsidR="003E268A" w:rsidRPr="00C10686" w:rsidRDefault="00244492" w:rsidP="0024449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244492">
              <w:rPr>
                <w:rFonts w:ascii="Calibri" w:hAnsi="Calibri" w:cs="Calibri"/>
                <w:color w:val="000000"/>
                <w:sz w:val="18"/>
                <w:szCs w:val="18"/>
              </w:rPr>
              <w:t>Gayathri</w:t>
            </w:r>
            <w:proofErr w:type="spellEnd"/>
            <w:r w:rsidRPr="0024449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et al., 2018</w:t>
            </w:r>
          </w:p>
        </w:tc>
        <w:tc>
          <w:tcPr>
            <w:tcW w:w="1311" w:type="dxa"/>
            <w:noWrap/>
          </w:tcPr>
          <w:p w14:paraId="5B399AD1" w14:textId="7052C92D" w:rsidR="003E268A" w:rsidRPr="0092712D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4BF5336B" w14:textId="32FCA4D5" w:rsidR="003E268A" w:rsidRPr="0092712D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18C27481" w14:textId="27EB4E2F" w:rsidR="003E268A" w:rsidRPr="0092712D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s-CO"/>
              </w:rPr>
              <w:t>No</w:t>
            </w:r>
          </w:p>
        </w:tc>
        <w:tc>
          <w:tcPr>
            <w:tcW w:w="1312" w:type="dxa"/>
            <w:noWrap/>
          </w:tcPr>
          <w:p w14:paraId="76FC2A2A" w14:textId="1D6B43D2" w:rsidR="003E268A" w:rsidRPr="0092712D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s-CO"/>
              </w:rPr>
              <w:t>Yes</w:t>
            </w:r>
          </w:p>
        </w:tc>
        <w:tc>
          <w:tcPr>
            <w:tcW w:w="1311" w:type="dxa"/>
            <w:noWrap/>
          </w:tcPr>
          <w:p w14:paraId="42EA7B07" w14:textId="3D282C1C" w:rsidR="003E268A" w:rsidRPr="0092712D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387E996E" w14:textId="7051E2CD" w:rsidR="003E268A" w:rsidRPr="0092712D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s-CO"/>
              </w:rPr>
              <w:t>No</w:t>
            </w:r>
          </w:p>
        </w:tc>
        <w:tc>
          <w:tcPr>
            <w:tcW w:w="1311" w:type="dxa"/>
            <w:noWrap/>
          </w:tcPr>
          <w:p w14:paraId="6BD0DB4A" w14:textId="3601F0B0" w:rsidR="003E268A" w:rsidRPr="0092712D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s-CO"/>
              </w:rPr>
              <w:t>No</w:t>
            </w:r>
          </w:p>
        </w:tc>
        <w:tc>
          <w:tcPr>
            <w:tcW w:w="1312" w:type="dxa"/>
            <w:noWrap/>
          </w:tcPr>
          <w:p w14:paraId="467986EA" w14:textId="2D8ACC03" w:rsidR="003E268A" w:rsidRPr="0092712D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s-CO"/>
              </w:rPr>
              <w:t>No</w:t>
            </w:r>
          </w:p>
        </w:tc>
      </w:tr>
      <w:tr w:rsidR="003E268A" w:rsidRPr="003F7500" w14:paraId="7381900F" w14:textId="77777777" w:rsidTr="00AF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vAlign w:val="bottom"/>
          </w:tcPr>
          <w:p w14:paraId="4E419214" w14:textId="7218E556" w:rsidR="003E268A" w:rsidRPr="00C10686" w:rsidRDefault="003E268A" w:rsidP="0035098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10686">
              <w:rPr>
                <w:rFonts w:ascii="Calibri" w:hAnsi="Calibri" w:cs="Calibri"/>
                <w:color w:val="000000"/>
                <w:sz w:val="18"/>
                <w:szCs w:val="18"/>
              </w:rPr>
              <w:t>Amalina</w:t>
            </w:r>
            <w:proofErr w:type="spellEnd"/>
            <w:r w:rsidRPr="00C106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C10686">
              <w:rPr>
                <w:rFonts w:ascii="Calibri" w:hAnsi="Calibri" w:cs="Calibri"/>
                <w:color w:val="000000"/>
                <w:sz w:val="18"/>
                <w:szCs w:val="18"/>
              </w:rPr>
              <w:t>Tanti</w:t>
            </w:r>
            <w:proofErr w:type="spellEnd"/>
            <w:r w:rsidRPr="00C106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8</w:t>
            </w:r>
          </w:p>
        </w:tc>
        <w:tc>
          <w:tcPr>
            <w:tcW w:w="1311" w:type="dxa"/>
            <w:noWrap/>
          </w:tcPr>
          <w:p w14:paraId="448DF397" w14:textId="2CA26331" w:rsidR="003E268A" w:rsidRPr="0092712D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14C6B808" w14:textId="6CC40E30" w:rsidR="003E268A" w:rsidRPr="0092712D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268ECC05" w14:textId="38613AE7" w:rsidR="003E268A" w:rsidRPr="0092712D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2" w:type="dxa"/>
            <w:noWrap/>
          </w:tcPr>
          <w:p w14:paraId="4F35AFBC" w14:textId="54BFFDBC" w:rsidR="003E268A" w:rsidRPr="0092712D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59A3A9EB" w14:textId="58B66F19" w:rsidR="003E268A" w:rsidRPr="0092712D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76BA886A" w14:textId="2F60E35C" w:rsidR="003E268A" w:rsidRPr="0092712D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6D1047DC" w14:textId="0E901311" w:rsidR="003E268A" w:rsidRPr="0092712D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2" w:type="dxa"/>
            <w:noWrap/>
          </w:tcPr>
          <w:p w14:paraId="24A1BEC8" w14:textId="4838211B" w:rsidR="003E268A" w:rsidRPr="0092712D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</w:tr>
      <w:tr w:rsidR="003E268A" w:rsidRPr="003F7500" w14:paraId="1539E876" w14:textId="77777777" w:rsidTr="00AF7F0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vAlign w:val="bottom"/>
          </w:tcPr>
          <w:p w14:paraId="0171CC39" w14:textId="087ACE5F" w:rsidR="003E268A" w:rsidRPr="00C10686" w:rsidRDefault="00244492" w:rsidP="00350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V</w:t>
            </w:r>
            <w:r w:rsidR="003E268A" w:rsidRPr="00C106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n </w:t>
            </w:r>
            <w:proofErr w:type="spellStart"/>
            <w:r w:rsidR="003E268A" w:rsidRPr="00C10686">
              <w:rPr>
                <w:rFonts w:ascii="Calibri" w:hAnsi="Calibri" w:cs="Calibri"/>
                <w:color w:val="000000"/>
                <w:sz w:val="18"/>
                <w:szCs w:val="18"/>
              </w:rPr>
              <w:t>Selms</w:t>
            </w:r>
            <w:proofErr w:type="spellEnd"/>
            <w:r w:rsidR="003E268A" w:rsidRPr="00C106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9</w:t>
            </w:r>
          </w:p>
        </w:tc>
        <w:tc>
          <w:tcPr>
            <w:tcW w:w="1311" w:type="dxa"/>
            <w:noWrap/>
          </w:tcPr>
          <w:p w14:paraId="05B4462E" w14:textId="2C53425B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6FF51146" w14:textId="3CFBDE46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27A4A978" w14:textId="6176427A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2" w:type="dxa"/>
            <w:noWrap/>
          </w:tcPr>
          <w:p w14:paraId="73061E8F" w14:textId="03F71C93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4CCF361B" w14:textId="10976637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445B81D9" w14:textId="72F530F6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05914C16" w14:textId="77777777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2" w:type="dxa"/>
            <w:noWrap/>
          </w:tcPr>
          <w:p w14:paraId="32208AD6" w14:textId="77777777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</w:tr>
      <w:tr w:rsidR="003E268A" w:rsidRPr="003F7500" w14:paraId="50E914A8" w14:textId="77777777" w:rsidTr="00AF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vAlign w:val="bottom"/>
          </w:tcPr>
          <w:p w14:paraId="6997A1B9" w14:textId="703BC1BE" w:rsidR="003E268A" w:rsidRPr="00C10686" w:rsidRDefault="003E268A" w:rsidP="00350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proofErr w:type="spellStart"/>
            <w:r w:rsidRPr="00C10686">
              <w:rPr>
                <w:rFonts w:ascii="Calibri" w:hAnsi="Calibri" w:cs="Calibri"/>
                <w:color w:val="000000"/>
                <w:sz w:val="18"/>
                <w:szCs w:val="18"/>
              </w:rPr>
              <w:t>Tay</w:t>
            </w:r>
            <w:proofErr w:type="spellEnd"/>
            <w:r w:rsidRPr="00C106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19</w:t>
            </w:r>
          </w:p>
        </w:tc>
        <w:tc>
          <w:tcPr>
            <w:tcW w:w="1311" w:type="dxa"/>
            <w:noWrap/>
          </w:tcPr>
          <w:p w14:paraId="79243283" w14:textId="605F1B00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7CB2B28A" w14:textId="061B4BC8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6E784826" w14:textId="08F546EA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2" w:type="dxa"/>
            <w:noWrap/>
          </w:tcPr>
          <w:p w14:paraId="1774C8ED" w14:textId="50D172E8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noWrap/>
          </w:tcPr>
          <w:p w14:paraId="764CEDF5" w14:textId="3273C7A8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</w:tcPr>
          <w:p w14:paraId="0051C33F" w14:textId="2AB500B5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noWrap/>
            <w:hideMark/>
          </w:tcPr>
          <w:p w14:paraId="5BBC0973" w14:textId="77777777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2" w:type="dxa"/>
            <w:noWrap/>
            <w:hideMark/>
          </w:tcPr>
          <w:p w14:paraId="57C35825" w14:textId="77777777" w:rsidR="003E268A" w:rsidRPr="003F7500" w:rsidRDefault="003E268A" w:rsidP="003509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</w:tr>
      <w:tr w:rsidR="003E268A" w:rsidRPr="003F7500" w14:paraId="02741932" w14:textId="77777777" w:rsidTr="00AF7F0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tcBorders>
              <w:bottom w:val="double" w:sz="4" w:space="0" w:color="auto"/>
            </w:tcBorders>
            <w:vAlign w:val="bottom"/>
          </w:tcPr>
          <w:p w14:paraId="1A8170B5" w14:textId="558E3494" w:rsidR="003E268A" w:rsidRPr="00C10686" w:rsidRDefault="00244492" w:rsidP="003509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V</w:t>
            </w:r>
            <w:bookmarkStart w:id="0" w:name="_GoBack"/>
            <w:bookmarkEnd w:id="0"/>
            <w:r w:rsidR="003E268A" w:rsidRPr="00C106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n </w:t>
            </w:r>
            <w:proofErr w:type="spellStart"/>
            <w:r w:rsidR="003E268A" w:rsidRPr="00C10686">
              <w:rPr>
                <w:rFonts w:ascii="Calibri" w:hAnsi="Calibri" w:cs="Calibri"/>
                <w:color w:val="000000"/>
                <w:sz w:val="18"/>
                <w:szCs w:val="18"/>
              </w:rPr>
              <w:t>Selms</w:t>
            </w:r>
            <w:proofErr w:type="spellEnd"/>
            <w:r w:rsidR="003E268A" w:rsidRPr="00C1068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, 2020</w:t>
            </w:r>
          </w:p>
        </w:tc>
        <w:tc>
          <w:tcPr>
            <w:tcW w:w="1311" w:type="dxa"/>
            <w:tcBorders>
              <w:bottom w:val="double" w:sz="4" w:space="0" w:color="auto"/>
            </w:tcBorders>
            <w:noWrap/>
          </w:tcPr>
          <w:p w14:paraId="72CD9390" w14:textId="77777777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tcBorders>
              <w:bottom w:val="double" w:sz="4" w:space="0" w:color="auto"/>
            </w:tcBorders>
            <w:noWrap/>
          </w:tcPr>
          <w:p w14:paraId="53A2E3E9" w14:textId="77777777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tcBorders>
              <w:bottom w:val="double" w:sz="4" w:space="0" w:color="auto"/>
            </w:tcBorders>
            <w:noWrap/>
          </w:tcPr>
          <w:p w14:paraId="2B0E515D" w14:textId="7A359506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2" w:type="dxa"/>
            <w:tcBorders>
              <w:bottom w:val="double" w:sz="4" w:space="0" w:color="auto"/>
            </w:tcBorders>
            <w:noWrap/>
          </w:tcPr>
          <w:p w14:paraId="5F542FF4" w14:textId="230CE50E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1" w:type="dxa"/>
            <w:tcBorders>
              <w:bottom w:val="double" w:sz="4" w:space="0" w:color="auto"/>
            </w:tcBorders>
            <w:noWrap/>
          </w:tcPr>
          <w:p w14:paraId="3BC0954F" w14:textId="77777777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tcBorders>
              <w:bottom w:val="double" w:sz="4" w:space="0" w:color="auto"/>
            </w:tcBorders>
            <w:noWrap/>
          </w:tcPr>
          <w:p w14:paraId="662CC03A" w14:textId="543E0130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No</w:t>
            </w:r>
          </w:p>
        </w:tc>
        <w:tc>
          <w:tcPr>
            <w:tcW w:w="1311" w:type="dxa"/>
            <w:tcBorders>
              <w:bottom w:val="double" w:sz="4" w:space="0" w:color="auto"/>
            </w:tcBorders>
            <w:noWrap/>
          </w:tcPr>
          <w:p w14:paraId="5DD76AAD" w14:textId="77777777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  <w:tc>
          <w:tcPr>
            <w:tcW w:w="1312" w:type="dxa"/>
            <w:tcBorders>
              <w:bottom w:val="double" w:sz="4" w:space="0" w:color="auto"/>
            </w:tcBorders>
            <w:noWrap/>
          </w:tcPr>
          <w:p w14:paraId="2C24677C" w14:textId="77777777" w:rsidR="003E268A" w:rsidRPr="003F7500" w:rsidRDefault="003E268A" w:rsidP="0035098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</w:pPr>
            <w:r w:rsidRPr="003F750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Yes</w:t>
            </w:r>
          </w:p>
        </w:tc>
      </w:tr>
    </w:tbl>
    <w:p w14:paraId="6AC5769A" w14:textId="77777777" w:rsidR="00F36F2F" w:rsidRPr="003F7500" w:rsidRDefault="00F36F2F">
      <w:pPr>
        <w:rPr>
          <w:rFonts w:ascii="Calibri" w:hAnsi="Calibri" w:cs="Calibri"/>
          <w:sz w:val="20"/>
          <w:szCs w:val="20"/>
        </w:rPr>
      </w:pPr>
    </w:p>
    <w:sectPr w:rsidR="00F36F2F" w:rsidRPr="003F7500" w:rsidSect="00FA53E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B1AD87" w14:textId="77777777" w:rsidR="00A94CF1" w:rsidRDefault="00A94CF1" w:rsidP="00FA53E8">
      <w:pPr>
        <w:spacing w:after="0" w:line="240" w:lineRule="auto"/>
      </w:pPr>
      <w:r>
        <w:separator/>
      </w:r>
    </w:p>
  </w:endnote>
  <w:endnote w:type="continuationSeparator" w:id="0">
    <w:p w14:paraId="54B46B9A" w14:textId="77777777" w:rsidR="00A94CF1" w:rsidRDefault="00A94CF1" w:rsidP="00FA53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E79277" w14:textId="77777777" w:rsidR="001204BA" w:rsidRDefault="001204BA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798ECC" w14:textId="77777777" w:rsidR="001204BA" w:rsidRDefault="001204BA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8C0831" w14:textId="77777777" w:rsidR="001204BA" w:rsidRDefault="001204BA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559C0D" w14:textId="77777777" w:rsidR="00A94CF1" w:rsidRDefault="00A94CF1" w:rsidP="00FA53E8">
      <w:pPr>
        <w:spacing w:after="0" w:line="240" w:lineRule="auto"/>
      </w:pPr>
      <w:r>
        <w:separator/>
      </w:r>
    </w:p>
  </w:footnote>
  <w:footnote w:type="continuationSeparator" w:id="0">
    <w:p w14:paraId="27CB68FC" w14:textId="77777777" w:rsidR="00A94CF1" w:rsidRDefault="00A94CF1" w:rsidP="00FA53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70CF5D" w14:textId="77777777" w:rsidR="001204BA" w:rsidRDefault="001204BA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4EBE74" w14:textId="3706E0D8" w:rsidR="00FA53E8" w:rsidRPr="00ED795D" w:rsidRDefault="00F00BAD">
    <w:pPr>
      <w:pStyle w:val="Cabealho"/>
      <w:rPr>
        <w:rFonts w:cstheme="minorHAnsi"/>
        <w:b/>
        <w:bCs/>
        <w:sz w:val="24"/>
        <w:szCs w:val="24"/>
        <w:lang w:val="en-US"/>
      </w:rPr>
    </w:pPr>
    <w:r>
      <w:rPr>
        <w:rFonts w:cstheme="minorHAnsi"/>
        <w:b/>
        <w:bCs/>
        <w:color w:val="000000"/>
        <w:sz w:val="24"/>
        <w:szCs w:val="24"/>
        <w:lang w:val="en-US"/>
      </w:rPr>
      <w:t>SF 3</w:t>
    </w:r>
    <w:r w:rsidR="00FA53E8" w:rsidRPr="00ED795D">
      <w:rPr>
        <w:rFonts w:cstheme="minorHAnsi"/>
        <w:b/>
        <w:bCs/>
        <w:color w:val="000000"/>
        <w:sz w:val="24"/>
        <w:szCs w:val="24"/>
        <w:lang w:val="en-US"/>
      </w:rPr>
      <w:t xml:space="preserve">: </w:t>
    </w:r>
    <w:r w:rsidR="00FA53E8" w:rsidRPr="00ED795D">
      <w:rPr>
        <w:rFonts w:cstheme="minorHAnsi"/>
        <w:b/>
        <w:bCs/>
        <w:sz w:val="24"/>
        <w:szCs w:val="24"/>
        <w:lang w:val="en-US"/>
      </w:rPr>
      <w:t xml:space="preserve">The assessment of </w:t>
    </w:r>
    <w:r w:rsidR="00CE6953" w:rsidRPr="00ED795D">
      <w:rPr>
        <w:rFonts w:cstheme="minorHAnsi"/>
        <w:b/>
        <w:bCs/>
        <w:sz w:val="24"/>
        <w:szCs w:val="24"/>
        <w:lang w:val="en-US"/>
      </w:rPr>
      <w:t>methodological quality</w:t>
    </w:r>
    <w:r w:rsidR="00FA53E8" w:rsidRPr="00ED795D">
      <w:rPr>
        <w:rFonts w:cstheme="minorHAnsi"/>
        <w:b/>
        <w:bCs/>
        <w:sz w:val="24"/>
        <w:szCs w:val="24"/>
        <w:lang w:val="en-US"/>
      </w:rPr>
      <w:t xml:space="preserve"> with the Joanna Briggs Institute (JBI) tool for </w:t>
    </w:r>
    <w:r w:rsidR="00CE6953" w:rsidRPr="00ED795D">
      <w:rPr>
        <w:rFonts w:cstheme="minorHAnsi"/>
        <w:b/>
        <w:bCs/>
        <w:sz w:val="24"/>
        <w:szCs w:val="24"/>
        <w:lang w:val="en-US"/>
      </w:rPr>
      <w:t>cross sectional studies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F5AB75" w14:textId="77777777" w:rsidR="001204BA" w:rsidRDefault="001204BA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2sDQysTAxMDY3szRS0lEKTi0uzszPAykwrAUAz9YK8ywAAAA="/>
  </w:docVars>
  <w:rsids>
    <w:rsidRoot w:val="001824EF"/>
    <w:rsid w:val="001204BA"/>
    <w:rsid w:val="001824EF"/>
    <w:rsid w:val="001A5EE8"/>
    <w:rsid w:val="001B5E1C"/>
    <w:rsid w:val="002102CC"/>
    <w:rsid w:val="00244492"/>
    <w:rsid w:val="002832BE"/>
    <w:rsid w:val="002A352D"/>
    <w:rsid w:val="00350986"/>
    <w:rsid w:val="003E268A"/>
    <w:rsid w:val="003F7500"/>
    <w:rsid w:val="00480A30"/>
    <w:rsid w:val="00535F57"/>
    <w:rsid w:val="00540FD8"/>
    <w:rsid w:val="00630D55"/>
    <w:rsid w:val="006E4FEB"/>
    <w:rsid w:val="006F63F8"/>
    <w:rsid w:val="007B19F6"/>
    <w:rsid w:val="008020EA"/>
    <w:rsid w:val="00805F25"/>
    <w:rsid w:val="008225C7"/>
    <w:rsid w:val="0084020F"/>
    <w:rsid w:val="00893364"/>
    <w:rsid w:val="008B4AFB"/>
    <w:rsid w:val="00924731"/>
    <w:rsid w:val="0092712D"/>
    <w:rsid w:val="00A67E4B"/>
    <w:rsid w:val="00A83CCC"/>
    <w:rsid w:val="00A94CF1"/>
    <w:rsid w:val="00AC5876"/>
    <w:rsid w:val="00AF7F0F"/>
    <w:rsid w:val="00B42916"/>
    <w:rsid w:val="00C10686"/>
    <w:rsid w:val="00C533BD"/>
    <w:rsid w:val="00C55363"/>
    <w:rsid w:val="00C85783"/>
    <w:rsid w:val="00CC5F55"/>
    <w:rsid w:val="00CE6953"/>
    <w:rsid w:val="00D25F9A"/>
    <w:rsid w:val="00D35E63"/>
    <w:rsid w:val="00D83B13"/>
    <w:rsid w:val="00E75D35"/>
    <w:rsid w:val="00ED795D"/>
    <w:rsid w:val="00EE47C4"/>
    <w:rsid w:val="00F00BAD"/>
    <w:rsid w:val="00F20996"/>
    <w:rsid w:val="00F36F2F"/>
    <w:rsid w:val="00FA53E8"/>
    <w:rsid w:val="00FA5645"/>
    <w:rsid w:val="00FE1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C2EDE"/>
  <w15:chartTrackingRefBased/>
  <w15:docId w15:val="{B43B49B4-E07F-409E-961D-D32923406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4EF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2-nfase1">
    <w:name w:val="List Table 2 Accent 1"/>
    <w:basedOn w:val="Tabelanormal"/>
    <w:uiPriority w:val="47"/>
    <w:rsid w:val="001824E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Cabealho">
    <w:name w:val="header"/>
    <w:basedOn w:val="Normal"/>
    <w:link w:val="CabealhoChar"/>
    <w:uiPriority w:val="99"/>
    <w:unhideWhenUsed/>
    <w:rsid w:val="00FA53E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A53E8"/>
  </w:style>
  <w:style w:type="paragraph" w:styleId="Rodap">
    <w:name w:val="footer"/>
    <w:basedOn w:val="Normal"/>
    <w:link w:val="RodapChar"/>
    <w:uiPriority w:val="99"/>
    <w:unhideWhenUsed/>
    <w:rsid w:val="00FA53E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A5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82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a alejandra moreno drada</dc:creator>
  <cp:keywords/>
  <dc:description/>
  <cp:lastModifiedBy>Mauro Henrique</cp:lastModifiedBy>
  <cp:revision>3</cp:revision>
  <cp:lastPrinted>2020-09-28T20:18:00Z</cp:lastPrinted>
  <dcterms:created xsi:type="dcterms:W3CDTF">2021-04-26T16:58:00Z</dcterms:created>
  <dcterms:modified xsi:type="dcterms:W3CDTF">2021-04-26T19:34:00Z</dcterms:modified>
</cp:coreProperties>
</file>